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23142" w14:textId="77777777" w:rsidR="005F6D7B" w:rsidRDefault="00692514" w:rsidP="007B7575">
      <w:pPr>
        <w:rPr>
          <w:lang w:val="en-GB"/>
        </w:rPr>
      </w:pPr>
      <w:r w:rsidRPr="00692514">
        <w:rPr>
          <w:lang w:val="en-GB"/>
        </w:rPr>
        <w:t>O</w:t>
      </w:r>
      <w:r>
        <w:rPr>
          <w:lang w:val="en-GB"/>
        </w:rPr>
        <w:t xml:space="preserve">RGANIZATIONAL PRACTICES AND THEIR OUTCOMES FOR EMPLOYEES </w:t>
      </w:r>
      <w:r w:rsidR="005F6D7B">
        <w:rPr>
          <w:lang w:val="en-GB"/>
        </w:rPr>
        <w:t>WITH DISABILITIES. A REVIEW AND SYNTHESIS OF QUANTITATIVE STUDIES</w:t>
      </w:r>
    </w:p>
    <w:p w14:paraId="6806FBAE" w14:textId="5686853C" w:rsidR="007B7575" w:rsidRDefault="007B7575" w:rsidP="007B7575">
      <w:pPr>
        <w:rPr>
          <w:lang w:val="en-GB"/>
        </w:rPr>
      </w:pPr>
      <w:r>
        <w:rPr>
          <w:lang w:val="en-GB"/>
        </w:rPr>
        <w:t>Journal of Occupational Rehabilitation</w:t>
      </w:r>
    </w:p>
    <w:p w14:paraId="6EF22650" w14:textId="77777777" w:rsidR="007B7575" w:rsidRPr="00472B88" w:rsidRDefault="007B7575" w:rsidP="007B7575">
      <w:r w:rsidRPr="00472B88">
        <w:t>Rik van Berkel, Eric Breit</w:t>
      </w:r>
    </w:p>
    <w:p w14:paraId="5AB4BEAD" w14:textId="77777777" w:rsidR="007B7575" w:rsidRPr="00472B88" w:rsidRDefault="007B7575" w:rsidP="007B7575">
      <w:hyperlink r:id="rId6" w:history="1">
        <w:r w:rsidRPr="00472B88">
          <w:rPr>
            <w:rStyle w:val="Hyperlink"/>
          </w:rPr>
          <w:t>r.vanberkel@uu.nl</w:t>
        </w:r>
      </w:hyperlink>
    </w:p>
    <w:p w14:paraId="6303D72D" w14:textId="77777777" w:rsidR="007B7575" w:rsidRPr="00472B88" w:rsidRDefault="007B7575" w:rsidP="007B7575"/>
    <w:p w14:paraId="2562BB81" w14:textId="2B890A26" w:rsidR="007B7575" w:rsidRDefault="007B7575" w:rsidP="007B7575">
      <w:pPr>
        <w:rPr>
          <w:b/>
          <w:bCs w:val="0"/>
          <w:lang w:val="en-GB"/>
        </w:rPr>
      </w:pPr>
      <w:r>
        <w:rPr>
          <w:b/>
          <w:bCs w:val="0"/>
          <w:lang w:val="en-GB"/>
        </w:rPr>
        <w:t xml:space="preserve">Appendix </w:t>
      </w:r>
      <w:r w:rsidR="00D3186F">
        <w:rPr>
          <w:b/>
          <w:bCs w:val="0"/>
          <w:lang w:val="en-GB"/>
        </w:rPr>
        <w:t>2</w:t>
      </w:r>
      <w:r>
        <w:rPr>
          <w:b/>
          <w:bCs w:val="0"/>
          <w:lang w:val="en-GB"/>
        </w:rPr>
        <w:t xml:space="preserve">. </w:t>
      </w:r>
      <w:r w:rsidR="00D3186F">
        <w:rPr>
          <w:b/>
          <w:bCs w:val="0"/>
          <w:lang w:val="en-GB"/>
        </w:rPr>
        <w:t>Review</w:t>
      </w:r>
      <w:r>
        <w:rPr>
          <w:b/>
          <w:bCs w:val="0"/>
          <w:lang w:val="en-GB"/>
        </w:rPr>
        <w:t xml:space="preserve"> flow chart</w:t>
      </w:r>
    </w:p>
    <w:p w14:paraId="56D00C01" w14:textId="77777777" w:rsidR="00267E23" w:rsidRPr="007B7575" w:rsidRDefault="00267E23" w:rsidP="00267E23">
      <w:pPr>
        <w:rPr>
          <w:lang w:val="en-US"/>
        </w:rPr>
      </w:pPr>
    </w:p>
    <w:p w14:paraId="066964D3" w14:textId="77777777" w:rsidR="00267E23" w:rsidRPr="007B7575" w:rsidRDefault="00267E23" w:rsidP="00267E2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324096" wp14:editId="11E49D07">
                <wp:simplePos x="0" y="0"/>
                <wp:positionH relativeFrom="column">
                  <wp:posOffset>-29731</wp:posOffset>
                </wp:positionH>
                <wp:positionV relativeFrom="paragraph">
                  <wp:posOffset>5011</wp:posOffset>
                </wp:positionV>
                <wp:extent cx="2825115" cy="849106"/>
                <wp:effectExtent l="0" t="0" r="13335" b="27305"/>
                <wp:wrapNone/>
                <wp:docPr id="1547839398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5115" cy="84910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0255BE" w14:textId="72AC3040" w:rsidR="00267E23" w:rsidRPr="00A500B0" w:rsidRDefault="00D3186F" w:rsidP="00267E2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oping review (see appendix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324096" id="Rechthoek 1" o:spid="_x0000_s1026" style="position:absolute;margin-left:-2.35pt;margin-top:.4pt;width:222.45pt;height:66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" fillcolor="white [3201]" strokecolor="black [3200]" strokeweight="1pt">
                <v:textbox>
                  <w:txbxContent>
                    <w:p w14:paraId="730255BE" w14:textId="72AC3040" w:rsidR="00267E23" w:rsidRPr="00A500B0" w:rsidRDefault="00D3186F" w:rsidP="00267E2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coping review (see appendix 1)</w:t>
                      </w:r>
                    </w:p>
                  </w:txbxContent>
                </v:textbox>
              </v:rect>
            </w:pict>
          </mc:Fallback>
        </mc:AlternateContent>
      </w:r>
    </w:p>
    <w:p w14:paraId="144D99B1" w14:textId="77777777" w:rsidR="00267E23" w:rsidRPr="007B7575" w:rsidRDefault="00267E23" w:rsidP="00267E23">
      <w:pPr>
        <w:rPr>
          <w:lang w:val="en-US"/>
        </w:rPr>
      </w:pPr>
    </w:p>
    <w:p w14:paraId="000DE722" w14:textId="77777777" w:rsidR="00267E23" w:rsidRPr="007B7575" w:rsidRDefault="00267E23" w:rsidP="00267E23">
      <w:pPr>
        <w:rPr>
          <w:lang w:val="en-US"/>
        </w:rPr>
      </w:pPr>
    </w:p>
    <w:p w14:paraId="76668153" w14:textId="067A0FAB" w:rsidR="007B7575" w:rsidRDefault="00267E23" w:rsidP="00267E23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38D5A2" wp14:editId="13B7BB23">
                <wp:simplePos x="0" y="0"/>
                <wp:positionH relativeFrom="column">
                  <wp:posOffset>1828800</wp:posOffset>
                </wp:positionH>
                <wp:positionV relativeFrom="paragraph">
                  <wp:posOffset>3717925</wp:posOffset>
                </wp:positionV>
                <wp:extent cx="1370402" cy="0"/>
                <wp:effectExtent l="38100" t="76200" r="0" b="95250"/>
                <wp:wrapNone/>
                <wp:docPr id="1495776503" name="Rechte verbindingslijn met pij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7040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A1021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1" o:spid="_x0000_s1026" type="#_x0000_t32" style="position:absolute;margin-left:2in;margin-top:292.75pt;width:107.9pt;height:0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F316D9" wp14:editId="371D024E">
                <wp:simplePos x="0" y="0"/>
                <wp:positionH relativeFrom="column">
                  <wp:posOffset>1371600</wp:posOffset>
                </wp:positionH>
                <wp:positionV relativeFrom="paragraph">
                  <wp:posOffset>3408132</wp:posOffset>
                </wp:positionV>
                <wp:extent cx="1330" cy="620308"/>
                <wp:effectExtent l="76200" t="0" r="74930" b="66040"/>
                <wp:wrapNone/>
                <wp:docPr id="1774891255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0" cy="62030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4B9FE5" id="Rechte verbindingslijn met pijl 19" o:spid="_x0000_s1026" type="#_x0000_t32" style="position:absolute;margin-left:108pt;margin-top:268.35pt;width:.1pt;height:48.85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F7B56B" wp14:editId="2DF77375">
                <wp:simplePos x="0" y="0"/>
                <wp:positionH relativeFrom="column">
                  <wp:posOffset>763691</wp:posOffset>
                </wp:positionH>
                <wp:positionV relativeFrom="paragraph">
                  <wp:posOffset>4029854</wp:posOffset>
                </wp:positionV>
                <wp:extent cx="1217509" cy="412557"/>
                <wp:effectExtent l="0" t="0" r="20955" b="26035"/>
                <wp:wrapNone/>
                <wp:docPr id="1367347907" name="Rechthoe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509" cy="41255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067BF" w14:textId="6BEEA7FC" w:rsidR="00267E23" w:rsidRDefault="00267E23" w:rsidP="00267E23">
                            <w:r>
                              <w:t xml:space="preserve">N = </w:t>
                            </w:r>
                            <w:r w:rsidR="00607813"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4F7B56B" id="Rechthoek 18" o:spid="_x0000_s1029" style="position:absolute;margin-left:60.15pt;margin-top:317.3pt;width:95.85pt;height:32.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" fillcolor="white [3201]" strokecolor="black [3200]" strokeweight="1pt">
                <v:textbox>
                  <w:txbxContent>
                    <w:p w14:paraId="72E067BF" w14:textId="6BEEA7FC" w:rsidR="00267E23" w:rsidRDefault="00267E23" w:rsidP="00267E23">
                      <w:r>
                        <w:t xml:space="preserve">N = </w:t>
                      </w:r>
                      <w:r w:rsidR="00607813">
                        <w:t>3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152214" wp14:editId="0AC91330">
                <wp:simplePos x="0" y="0"/>
                <wp:positionH relativeFrom="column">
                  <wp:posOffset>3199202</wp:posOffset>
                </wp:positionH>
                <wp:positionV relativeFrom="paragraph">
                  <wp:posOffset>3408132</wp:posOffset>
                </wp:positionV>
                <wp:extent cx="2404745" cy="620308"/>
                <wp:effectExtent l="0" t="0" r="14605" b="27940"/>
                <wp:wrapNone/>
                <wp:docPr id="213087722" name="Rechthoe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745" cy="6203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F90E7D" w14:textId="4E04ECB8" w:rsidR="00267E23" w:rsidRPr="004F1875" w:rsidRDefault="00863EE4" w:rsidP="00267E2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luding articles using quantitative methods</w:t>
                            </w:r>
                            <w:r w:rsidR="00761B53">
                              <w:rPr>
                                <w:lang w:val="en-US"/>
                              </w:rPr>
                              <w:t>; excluding qualitative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152214" id="Rechthoek 17" o:spid="_x0000_s1028" style="position:absolute;margin-left:251.9pt;margin-top:268.35pt;width:189.35pt;height:48.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" fillcolor="white [3201]" strokecolor="black [3200]" strokeweight="1pt">
                <v:textbox>
                  <w:txbxContent>
                    <w:p w14:paraId="25F90E7D" w14:textId="4E04ECB8" w:rsidR="00267E23" w:rsidRPr="004F1875" w:rsidRDefault="00863EE4" w:rsidP="00267E2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luding articles using quantitative methods</w:t>
                      </w:r>
                      <w:r w:rsidR="00761B53">
                        <w:rPr>
                          <w:lang w:val="en-US"/>
                        </w:rPr>
                        <w:t>; excluding qualitative studi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EF1DB92" wp14:editId="7F8166A6">
                <wp:simplePos x="0" y="0"/>
                <wp:positionH relativeFrom="column">
                  <wp:posOffset>763691</wp:posOffset>
                </wp:positionH>
                <wp:positionV relativeFrom="paragraph">
                  <wp:posOffset>2993390</wp:posOffset>
                </wp:positionV>
                <wp:extent cx="1217295" cy="414020"/>
                <wp:effectExtent l="0" t="0" r="20955" b="24130"/>
                <wp:wrapNone/>
                <wp:docPr id="766337294" name="Rechthoe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295" cy="414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AD8DE0" w14:textId="1C281346" w:rsidR="00267E23" w:rsidRDefault="00267E23" w:rsidP="00267E23">
                            <w:r>
                              <w:t xml:space="preserve">N = </w:t>
                            </w:r>
                            <w:r w:rsidR="00863EE4">
                              <w:t>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F1DB92" id="Rechthoek 16" o:spid="_x0000_s1031" style="position:absolute;margin-left:60.15pt;margin-top:235.7pt;width:95.85pt;height:32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" fillcolor="white [3201]" strokecolor="black [3200]" strokeweight="1pt">
                <v:textbox>
                  <w:txbxContent>
                    <w:p w14:paraId="5EAD8DE0" w14:textId="1C281346" w:rsidR="00267E23" w:rsidRDefault="00267E23" w:rsidP="00267E23">
                      <w:r>
                        <w:t xml:space="preserve">N = </w:t>
                      </w:r>
                      <w:r w:rsidR="00863EE4">
                        <w:t>4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4BDCC0" wp14:editId="536081B3">
                <wp:simplePos x="0" y="0"/>
                <wp:positionH relativeFrom="column">
                  <wp:posOffset>1863535</wp:posOffset>
                </wp:positionH>
                <wp:positionV relativeFrom="paragraph">
                  <wp:posOffset>2682875</wp:posOffset>
                </wp:positionV>
                <wp:extent cx="1335667" cy="0"/>
                <wp:effectExtent l="38100" t="76200" r="0" b="95250"/>
                <wp:wrapNone/>
                <wp:docPr id="1392123448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566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68702D" id="Rechte verbindingslijn met pijl 15" o:spid="_x0000_s1026" type="#_x0000_t32" style="position:absolute;margin-left:146.75pt;margin-top:211.25pt;width:105.15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5C8299" wp14:editId="500B07DD">
                <wp:simplePos x="0" y="0"/>
                <wp:positionH relativeFrom="column">
                  <wp:posOffset>3194869</wp:posOffset>
                </wp:positionH>
                <wp:positionV relativeFrom="paragraph">
                  <wp:posOffset>2166384</wp:posOffset>
                </wp:positionV>
                <wp:extent cx="2409825" cy="1034015"/>
                <wp:effectExtent l="0" t="0" r="28575" b="13970"/>
                <wp:wrapNone/>
                <wp:docPr id="310325770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825" cy="10340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28BA9E" w14:textId="342A53D9" w:rsidR="00267E23" w:rsidRPr="00000240" w:rsidRDefault="00401396" w:rsidP="00267E2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sion of articles not addressing th</w:t>
                            </w:r>
                            <w:r w:rsidR="00CA357B">
                              <w:rPr>
                                <w:lang w:val="en-US"/>
                              </w:rPr>
                              <w:t>e following outcomes: performance/productivity; well-being; sustainable employ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5C8299" id="Rechthoek 13" o:spid="_x0000_s1030" style="position:absolute;margin-left:251.55pt;margin-top:170.6pt;width:189.75pt;height:81.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" fillcolor="white [3201]" strokecolor="black [3200]" strokeweight="1pt">
                <v:textbox>
                  <w:txbxContent>
                    <w:p w14:paraId="4328BA9E" w14:textId="342A53D9" w:rsidR="00267E23" w:rsidRPr="00000240" w:rsidRDefault="00401396" w:rsidP="00267E2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sion of articles not addressing th</w:t>
                      </w:r>
                      <w:r w:rsidR="00CA357B">
                        <w:rPr>
                          <w:lang w:val="en-US"/>
                        </w:rPr>
                        <w:t>e following outcomes: performance/productivity; well-being; sustainable employm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3992C9" wp14:editId="05C0F946">
                <wp:simplePos x="0" y="0"/>
                <wp:positionH relativeFrom="column">
                  <wp:posOffset>1372930</wp:posOffset>
                </wp:positionH>
                <wp:positionV relativeFrom="paragraph">
                  <wp:posOffset>2369961</wp:posOffset>
                </wp:positionV>
                <wp:extent cx="0" cy="623429"/>
                <wp:effectExtent l="76200" t="0" r="76200" b="62865"/>
                <wp:wrapNone/>
                <wp:docPr id="1429933649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342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63C94A" id="Rechte verbindingslijn met pijl 14" o:spid="_x0000_s1026" type="#_x0000_t32" style="position:absolute;margin-left:108.1pt;margin-top:186.6pt;width:0;height:49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279425" wp14:editId="246B459B">
                <wp:simplePos x="0" y="0"/>
                <wp:positionH relativeFrom="column">
                  <wp:posOffset>763691</wp:posOffset>
                </wp:positionH>
                <wp:positionV relativeFrom="paragraph">
                  <wp:posOffset>1955990</wp:posOffset>
                </wp:positionV>
                <wp:extent cx="1217509" cy="416370"/>
                <wp:effectExtent l="0" t="0" r="20955" b="22225"/>
                <wp:wrapNone/>
                <wp:docPr id="34016480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509" cy="4163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8C1CFD" w14:textId="43A67008" w:rsidR="00267E23" w:rsidRDefault="00267E23" w:rsidP="00267E23">
                            <w:r>
                              <w:t xml:space="preserve">N = </w:t>
                            </w:r>
                            <w:r w:rsidR="00A15298">
                              <w:t>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279425" id="Rechthoek 12" o:spid="_x0000_s1033" style="position:absolute;margin-left:60.15pt;margin-top:154pt;width:95.85pt;height:32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" fillcolor="white [3201]" strokecolor="black [3200]" strokeweight="1pt">
                <v:textbox>
                  <w:txbxContent>
                    <w:p w14:paraId="0C8C1CFD" w14:textId="43A67008" w:rsidR="00267E23" w:rsidRDefault="00267E23" w:rsidP="00267E23">
                      <w:r>
                        <w:t xml:space="preserve">N = </w:t>
                      </w:r>
                      <w:r w:rsidR="00A15298">
                        <w:t>5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5A0FF1" wp14:editId="14227914">
                <wp:simplePos x="0" y="0"/>
                <wp:positionH relativeFrom="column">
                  <wp:posOffset>1372930</wp:posOffset>
                </wp:positionH>
                <wp:positionV relativeFrom="paragraph">
                  <wp:posOffset>1336648</wp:posOffset>
                </wp:positionV>
                <wp:extent cx="0" cy="621692"/>
                <wp:effectExtent l="76200" t="0" r="76200" b="64135"/>
                <wp:wrapNone/>
                <wp:docPr id="630169765" name="Rechte verbindingslijn met pij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169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279B42" id="Rechte verbindingslijn met pijl 11" o:spid="_x0000_s1026" type="#_x0000_t32" style="position:absolute;margin-left:108.1pt;margin-top:105.25pt;width:0;height:48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8BB6A8" wp14:editId="4FEAFBF5">
                <wp:simplePos x="0" y="0"/>
                <wp:positionH relativeFrom="column">
                  <wp:posOffset>1372930</wp:posOffset>
                </wp:positionH>
                <wp:positionV relativeFrom="paragraph">
                  <wp:posOffset>328518</wp:posOffset>
                </wp:positionV>
                <wp:extent cx="0" cy="594110"/>
                <wp:effectExtent l="76200" t="0" r="57150" b="53975"/>
                <wp:wrapNone/>
                <wp:docPr id="383938768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41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87EC76" id="Rechte verbindingslijn met pijl 10" o:spid="_x0000_s1026" type="#_x0000_t32" style="position:absolute;margin-left:108.1pt;margin-top:25.85pt;width:0;height:46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D0D74D" wp14:editId="5AE04AA9">
                <wp:simplePos x="0" y="0"/>
                <wp:positionH relativeFrom="column">
                  <wp:posOffset>763691</wp:posOffset>
                </wp:positionH>
                <wp:positionV relativeFrom="paragraph">
                  <wp:posOffset>922628</wp:posOffset>
                </wp:positionV>
                <wp:extent cx="1217509" cy="414020"/>
                <wp:effectExtent l="0" t="0" r="20955" b="24130"/>
                <wp:wrapNone/>
                <wp:docPr id="1272158334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509" cy="4140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40C45D" w14:textId="6FC60D03" w:rsidR="00267E23" w:rsidRDefault="00267E23" w:rsidP="00267E23">
                            <w:r>
                              <w:t xml:space="preserve">N = </w:t>
                            </w:r>
                            <w:r w:rsidR="002D4993">
                              <w:t>1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4D0D74D" id="Rechthoek 7" o:spid="_x0000_s1034" style="position:absolute;margin-left:60.15pt;margin-top:72.65pt;width:95.85pt;height:32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" fillcolor="white [3201]" strokecolor="black [3200]" strokeweight="1pt">
                <v:textbox>
                  <w:txbxContent>
                    <w:p w14:paraId="7640C45D" w14:textId="6FC60D03" w:rsidR="00267E23" w:rsidRDefault="00267E23" w:rsidP="00267E23">
                      <w:r>
                        <w:t xml:space="preserve">N = </w:t>
                      </w:r>
                      <w:r w:rsidR="002D4993">
                        <w:t>14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9D1D3E" wp14:editId="4B77CA49">
                <wp:simplePos x="0" y="0"/>
                <wp:positionH relativeFrom="column">
                  <wp:posOffset>1864995</wp:posOffset>
                </wp:positionH>
                <wp:positionV relativeFrom="paragraph">
                  <wp:posOffset>1622425</wp:posOffset>
                </wp:positionV>
                <wp:extent cx="1330325" cy="3810"/>
                <wp:effectExtent l="38100" t="76200" r="0" b="91440"/>
                <wp:wrapNone/>
                <wp:docPr id="99872339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30325" cy="38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40B591" id="Rechte verbindingslijn met pijl 5" o:spid="_x0000_s1026" type="#_x0000_t32" style="position:absolute;margin-left:146.85pt;margin-top:127.75pt;width:104.75pt;height:.3pt;flip:x 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AC34B0" wp14:editId="2B45014A">
                <wp:simplePos x="0" y="0"/>
                <wp:positionH relativeFrom="column">
                  <wp:posOffset>1371600</wp:posOffset>
                </wp:positionH>
                <wp:positionV relativeFrom="paragraph">
                  <wp:posOffset>328518</wp:posOffset>
                </wp:positionV>
                <wp:extent cx="0" cy="594772"/>
                <wp:effectExtent l="76200" t="0" r="57150" b="53340"/>
                <wp:wrapNone/>
                <wp:docPr id="465206504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477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D590BA" id="Rechte verbindingslijn met pijl 6" o:spid="_x0000_s1026" type="#_x0000_t32" style="position:absolute;margin-left:108pt;margin-top:25.85pt;width:0;height:46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" strokecolor="white [3212]" strokeweight=".5pt">
                <v:stroke endarrow="block" joinstyle="miter"/>
              </v:shape>
            </w:pict>
          </mc:Fallback>
        </mc:AlternateContent>
      </w:r>
      <w:r>
        <w:rPr>
          <w:lang w:val="en-US"/>
        </w:rPr>
        <w:t>kkkkkkkkk</w:t>
      </w:r>
    </w:p>
    <w:p w14:paraId="1FBA7C67" w14:textId="77777777" w:rsidR="00267E23" w:rsidRDefault="00267E23">
      <w:pPr>
        <w:rPr>
          <w:lang w:val="en-US"/>
        </w:rPr>
      </w:pPr>
    </w:p>
    <w:p w14:paraId="3F6A5655" w14:textId="77777777" w:rsidR="00267E23" w:rsidRDefault="00267E23">
      <w:pPr>
        <w:rPr>
          <w:lang w:val="en-US"/>
        </w:rPr>
      </w:pPr>
    </w:p>
    <w:p w14:paraId="3776B436" w14:textId="77777777" w:rsidR="00267E23" w:rsidRDefault="00267E23">
      <w:pPr>
        <w:rPr>
          <w:lang w:val="en-US"/>
        </w:rPr>
      </w:pPr>
    </w:p>
    <w:p w14:paraId="094F32E7" w14:textId="77777777" w:rsidR="00267E23" w:rsidRDefault="00267E23">
      <w:pPr>
        <w:rPr>
          <w:lang w:val="en-US"/>
        </w:rPr>
      </w:pPr>
    </w:p>
    <w:p w14:paraId="17115BDD" w14:textId="77777777" w:rsidR="00267E23" w:rsidRDefault="00267E23">
      <w:pPr>
        <w:rPr>
          <w:lang w:val="en-US"/>
        </w:rPr>
      </w:pPr>
    </w:p>
    <w:p w14:paraId="1DFFB856" w14:textId="7FF9A704" w:rsidR="00267E23" w:rsidRDefault="002D4993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982889" wp14:editId="48FD4D25">
                <wp:simplePos x="0" y="0"/>
                <wp:positionH relativeFrom="column">
                  <wp:posOffset>3199740</wp:posOffset>
                </wp:positionH>
                <wp:positionV relativeFrom="paragraph">
                  <wp:posOffset>66700</wp:posOffset>
                </wp:positionV>
                <wp:extent cx="2404745" cy="702869"/>
                <wp:effectExtent l="0" t="0" r="14605" b="21590"/>
                <wp:wrapNone/>
                <wp:docPr id="1277718828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4745" cy="702869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BA154E" w14:textId="2E25B81D" w:rsidR="00267E23" w:rsidRPr="002D4993" w:rsidRDefault="002D4993" w:rsidP="00267E23">
                            <w:pPr>
                              <w:rPr>
                                <w:lang w:val="en-US"/>
                              </w:rPr>
                            </w:pPr>
                            <w:r w:rsidRPr="002D4993">
                              <w:rPr>
                                <w:lang w:val="en-US"/>
                              </w:rPr>
                              <w:t>Articles focusing on organizational practices f</w:t>
                            </w:r>
                            <w:r>
                              <w:rPr>
                                <w:lang w:val="en-US"/>
                              </w:rPr>
                              <w:t>or EWD and their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982889" id="Rechthoek 4" o:spid="_x0000_s1035" style="position:absolute;margin-left:251.95pt;margin-top:5.25pt;width:189.35pt;height:55.3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" fillcolor="white [3201]" strokecolor="black [3213]" strokeweight="1pt">
                <v:textbox>
                  <w:txbxContent>
                    <w:p w14:paraId="2DBA154E" w14:textId="2E25B81D" w:rsidR="00267E23" w:rsidRPr="002D4993" w:rsidRDefault="002D4993" w:rsidP="00267E23">
                      <w:pPr>
                        <w:rPr>
                          <w:lang w:val="en-US"/>
                        </w:rPr>
                      </w:pPr>
                      <w:r w:rsidRPr="002D4993">
                        <w:rPr>
                          <w:lang w:val="en-US"/>
                        </w:rPr>
                        <w:t>Articles focusing on organizational practices f</w:t>
                      </w:r>
                      <w:r>
                        <w:rPr>
                          <w:lang w:val="en-US"/>
                        </w:rPr>
                        <w:t>or EWD and their outcomes</w:t>
                      </w:r>
                    </w:p>
                  </w:txbxContent>
                </v:textbox>
              </v:rect>
            </w:pict>
          </mc:Fallback>
        </mc:AlternateContent>
      </w:r>
    </w:p>
    <w:p w14:paraId="621D8615" w14:textId="12028FEA" w:rsidR="00267E23" w:rsidRDefault="00267E23">
      <w:pPr>
        <w:rPr>
          <w:lang w:val="en-US"/>
        </w:rPr>
      </w:pPr>
    </w:p>
    <w:p w14:paraId="1EFBA53C" w14:textId="451A2DEC" w:rsidR="00267E23" w:rsidRDefault="00267E23">
      <w:pPr>
        <w:rPr>
          <w:lang w:val="en-US"/>
        </w:rPr>
      </w:pPr>
    </w:p>
    <w:p w14:paraId="6261E090" w14:textId="77777777" w:rsidR="00267E23" w:rsidRDefault="00267E23">
      <w:pPr>
        <w:rPr>
          <w:lang w:val="en-US"/>
        </w:rPr>
      </w:pPr>
    </w:p>
    <w:p w14:paraId="394BC45A" w14:textId="77777777" w:rsidR="00267E23" w:rsidRDefault="00267E23">
      <w:pPr>
        <w:rPr>
          <w:lang w:val="en-US"/>
        </w:rPr>
      </w:pPr>
    </w:p>
    <w:p w14:paraId="0234D7A3" w14:textId="77777777" w:rsidR="00267E23" w:rsidRDefault="00267E23">
      <w:pPr>
        <w:rPr>
          <w:lang w:val="en-US"/>
        </w:rPr>
      </w:pPr>
    </w:p>
    <w:p w14:paraId="23F1AC14" w14:textId="77777777" w:rsidR="00267E23" w:rsidRDefault="00267E23">
      <w:pPr>
        <w:rPr>
          <w:lang w:val="en-US"/>
        </w:rPr>
      </w:pPr>
    </w:p>
    <w:p w14:paraId="3E6C5088" w14:textId="77777777" w:rsidR="00267E23" w:rsidRDefault="00267E23">
      <w:pPr>
        <w:rPr>
          <w:lang w:val="en-US"/>
        </w:rPr>
      </w:pPr>
    </w:p>
    <w:p w14:paraId="0C7EBEA9" w14:textId="77777777" w:rsidR="00267E23" w:rsidRDefault="00267E23">
      <w:pPr>
        <w:rPr>
          <w:lang w:val="en-US"/>
        </w:rPr>
      </w:pPr>
    </w:p>
    <w:p w14:paraId="41946E35" w14:textId="77777777" w:rsidR="00267E23" w:rsidRDefault="00267E23">
      <w:pPr>
        <w:rPr>
          <w:lang w:val="en-US"/>
        </w:rPr>
      </w:pPr>
    </w:p>
    <w:p w14:paraId="2E29F440" w14:textId="77777777" w:rsidR="00267E23" w:rsidRDefault="00267E23">
      <w:pPr>
        <w:rPr>
          <w:lang w:val="en-US"/>
        </w:rPr>
      </w:pPr>
    </w:p>
    <w:p w14:paraId="0B9BDED3" w14:textId="77777777" w:rsidR="00267E23" w:rsidRDefault="00267E23">
      <w:pPr>
        <w:rPr>
          <w:lang w:val="en-US"/>
        </w:rPr>
      </w:pPr>
    </w:p>
    <w:p w14:paraId="5FA7A6C8" w14:textId="77777777" w:rsidR="00267E23" w:rsidRDefault="00267E23">
      <w:pPr>
        <w:rPr>
          <w:lang w:val="en-US"/>
        </w:rPr>
      </w:pPr>
    </w:p>
    <w:p w14:paraId="1056EACF" w14:textId="77777777" w:rsidR="00267E23" w:rsidRDefault="00267E23">
      <w:pPr>
        <w:rPr>
          <w:lang w:val="en-US"/>
        </w:rPr>
      </w:pPr>
    </w:p>
    <w:p w14:paraId="0F606D9B" w14:textId="77777777" w:rsidR="00267E23" w:rsidRDefault="00267E23">
      <w:pPr>
        <w:rPr>
          <w:lang w:val="en-US"/>
        </w:rPr>
      </w:pPr>
    </w:p>
    <w:p w14:paraId="627D9FB9" w14:textId="77777777" w:rsidR="00267E23" w:rsidRDefault="00267E23">
      <w:pPr>
        <w:rPr>
          <w:lang w:val="en-US"/>
        </w:rPr>
      </w:pPr>
    </w:p>
    <w:p w14:paraId="37826F5E" w14:textId="77777777" w:rsidR="00267E23" w:rsidRDefault="00267E23">
      <w:pPr>
        <w:rPr>
          <w:lang w:val="en-US"/>
        </w:rPr>
      </w:pPr>
    </w:p>
    <w:p w14:paraId="26BA8B1C" w14:textId="77777777" w:rsidR="00267E23" w:rsidRDefault="00267E23">
      <w:pPr>
        <w:rPr>
          <w:lang w:val="en-US"/>
        </w:rPr>
      </w:pPr>
    </w:p>
    <w:p w14:paraId="4A0392F7" w14:textId="77777777" w:rsidR="00267E23" w:rsidRDefault="00267E23">
      <w:pPr>
        <w:rPr>
          <w:lang w:val="en-US"/>
        </w:rPr>
      </w:pPr>
    </w:p>
    <w:p w14:paraId="11C7F0A7" w14:textId="7719B708" w:rsidR="00267E23" w:rsidRDefault="00265BD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085963A" wp14:editId="7971408A">
                <wp:simplePos x="0" y="0"/>
                <wp:positionH relativeFrom="column">
                  <wp:posOffset>3163570</wp:posOffset>
                </wp:positionH>
                <wp:positionV relativeFrom="paragraph">
                  <wp:posOffset>100965</wp:posOffset>
                </wp:positionV>
                <wp:extent cx="2403475" cy="635000"/>
                <wp:effectExtent l="0" t="0" r="15875" b="12700"/>
                <wp:wrapNone/>
                <wp:docPr id="1336983940" name="Rechthoe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3475" cy="635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998784" w14:textId="7347237B" w:rsidR="007A29C9" w:rsidRPr="007B7575" w:rsidRDefault="007A29C9" w:rsidP="007A29C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Quality assessment; Excluding descriptive artic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85963A" id="Rechthoek 22" o:spid="_x0000_s1034" style="position:absolute;margin-left:249.1pt;margin-top:7.95pt;width:189.25pt;height:50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" fillcolor="white [3201]" strokecolor="black [3200]" strokeweight="1pt">
                <v:textbox>
                  <w:txbxContent>
                    <w:p w14:paraId="19998784" w14:textId="7347237B" w:rsidR="007A29C9" w:rsidRPr="007B7575" w:rsidRDefault="007A29C9" w:rsidP="007A29C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Quality assessment; Excluding descriptive articl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5CDCE21" wp14:editId="21A31CE7">
                <wp:simplePos x="0" y="0"/>
                <wp:positionH relativeFrom="column">
                  <wp:posOffset>1319530</wp:posOffset>
                </wp:positionH>
                <wp:positionV relativeFrom="paragraph">
                  <wp:posOffset>100330</wp:posOffset>
                </wp:positionV>
                <wp:extent cx="1270" cy="621521"/>
                <wp:effectExtent l="76200" t="0" r="74930" b="64770"/>
                <wp:wrapNone/>
                <wp:docPr id="377822972" name="Rechte verbindingslijn met pij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6215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978779" id="Rechte verbindingslijn met pijl 20" o:spid="_x0000_s1026" type="#_x0000_t32" style="position:absolute;margin-left:103.9pt;margin-top:7.9pt;width:.1pt;height:48.95pt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</w:p>
    <w:p w14:paraId="345A75EF" w14:textId="1CF827C0" w:rsidR="00267E23" w:rsidRDefault="00267E23">
      <w:pPr>
        <w:rPr>
          <w:lang w:val="en-US"/>
        </w:rPr>
      </w:pPr>
    </w:p>
    <w:p w14:paraId="5FCAF4B8" w14:textId="21FACDF0" w:rsidR="00267E23" w:rsidRDefault="00265BD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BA34D6" wp14:editId="20259513">
                <wp:simplePos x="0" y="0"/>
                <wp:positionH relativeFrom="column">
                  <wp:posOffset>1724660</wp:posOffset>
                </wp:positionH>
                <wp:positionV relativeFrom="paragraph">
                  <wp:posOffset>41275</wp:posOffset>
                </wp:positionV>
                <wp:extent cx="1441260" cy="0"/>
                <wp:effectExtent l="38100" t="76200" r="0" b="95250"/>
                <wp:wrapNone/>
                <wp:docPr id="1334077606" name="Rechte verbindingslijn met pij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12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14B341" id="Rechte verbindingslijn met pijl 23" o:spid="_x0000_s1026" type="#_x0000_t32" style="position:absolute;margin-left:135.8pt;margin-top:3.25pt;width:113.5pt;height:0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1205739E" w14:textId="762241F7" w:rsidR="00267E23" w:rsidRDefault="00267E23">
      <w:pPr>
        <w:rPr>
          <w:lang w:val="en-US"/>
        </w:rPr>
      </w:pPr>
    </w:p>
    <w:p w14:paraId="5A90C2FB" w14:textId="2505C293" w:rsidR="00267E23" w:rsidRDefault="00265BD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8D99031" wp14:editId="624E2A74">
                <wp:simplePos x="0" y="0"/>
                <wp:positionH relativeFrom="column">
                  <wp:posOffset>712470</wp:posOffset>
                </wp:positionH>
                <wp:positionV relativeFrom="paragraph">
                  <wp:posOffset>66675</wp:posOffset>
                </wp:positionV>
                <wp:extent cx="1217295" cy="493776"/>
                <wp:effectExtent l="0" t="0" r="20955" b="20955"/>
                <wp:wrapNone/>
                <wp:docPr id="749815053" name="Rechthoe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7295" cy="49377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BC4D45" w14:textId="0F85230C" w:rsidR="00AA4E9B" w:rsidRDefault="00AA4E9B" w:rsidP="00AA4E9B">
                            <w:r>
                              <w:t>N = 2</w:t>
                            </w:r>
                            <w:r w:rsidR="00265BD4"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D99031" id="Rechthoek 24" o:spid="_x0000_s1035" style="position:absolute;margin-left:56.1pt;margin-top:5.25pt;width:95.85pt;height:38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" fillcolor="white [3201]" strokecolor="black [3200]" strokeweight="1pt">
                <v:textbox>
                  <w:txbxContent>
                    <w:p w14:paraId="6BBC4D45" w14:textId="0F85230C" w:rsidR="00AA4E9B" w:rsidRDefault="00AA4E9B" w:rsidP="00AA4E9B">
                      <w:r>
                        <w:t>N = 2</w:t>
                      </w:r>
                      <w:r w:rsidR="00265BD4">
                        <w:t>7</w:t>
                      </w:r>
                    </w:p>
                  </w:txbxContent>
                </v:textbox>
              </v:rect>
            </w:pict>
          </mc:Fallback>
        </mc:AlternateContent>
      </w:r>
    </w:p>
    <w:p w14:paraId="3431365E" w14:textId="49F8FE62" w:rsidR="00267E23" w:rsidRDefault="00267E23">
      <w:pPr>
        <w:rPr>
          <w:lang w:val="en-US"/>
        </w:rPr>
      </w:pPr>
    </w:p>
    <w:p w14:paraId="0CBD772C" w14:textId="7DCE8C3D" w:rsidR="00267E23" w:rsidRDefault="00267E23">
      <w:pPr>
        <w:rPr>
          <w:lang w:val="en-US"/>
        </w:rPr>
      </w:pPr>
    </w:p>
    <w:p w14:paraId="79A9657C" w14:textId="0E26B7E1" w:rsidR="00267E23" w:rsidRDefault="00267E23">
      <w:pPr>
        <w:rPr>
          <w:lang w:val="en-US"/>
        </w:rPr>
      </w:pPr>
    </w:p>
    <w:p w14:paraId="2E922DDA" w14:textId="530B06D6" w:rsidR="00267E23" w:rsidRDefault="00267E23">
      <w:pPr>
        <w:rPr>
          <w:lang w:val="en-US"/>
        </w:rPr>
      </w:pPr>
    </w:p>
    <w:p w14:paraId="4831D506" w14:textId="60770F1D" w:rsidR="00267E23" w:rsidRDefault="00267E23">
      <w:pPr>
        <w:rPr>
          <w:lang w:val="en-US"/>
        </w:rPr>
      </w:pPr>
    </w:p>
    <w:p w14:paraId="5DB13134" w14:textId="77777777" w:rsidR="00267E23" w:rsidRDefault="00267E23">
      <w:pPr>
        <w:rPr>
          <w:lang w:val="en-US"/>
        </w:rPr>
      </w:pPr>
    </w:p>
    <w:p w14:paraId="73B43470" w14:textId="77777777" w:rsidR="00267E23" w:rsidRDefault="00267E23">
      <w:pPr>
        <w:rPr>
          <w:lang w:val="en-US"/>
        </w:rPr>
      </w:pPr>
    </w:p>
    <w:p w14:paraId="0D0D958C" w14:textId="77777777" w:rsidR="00267E23" w:rsidRDefault="00267E23">
      <w:pPr>
        <w:rPr>
          <w:lang w:val="en-US"/>
        </w:rPr>
      </w:pPr>
    </w:p>
    <w:p w14:paraId="3F080FF7" w14:textId="5379641C" w:rsidR="00DA454D" w:rsidRPr="00A500B0" w:rsidRDefault="00DA454D">
      <w:pPr>
        <w:rPr>
          <w:lang w:val="en-US"/>
        </w:rPr>
      </w:pPr>
    </w:p>
    <w:sectPr w:rsidR="00DA454D" w:rsidRPr="00A500B0" w:rsidSect="00A500B0">
      <w:pgSz w:w="11906" w:h="16838" w:code="9"/>
      <w:pgMar w:top="1418" w:right="1418" w:bottom="1418" w:left="1418" w:header="709" w:footer="709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58E1F" w14:textId="77777777" w:rsidR="004166C3" w:rsidRDefault="004166C3" w:rsidP="00267E23">
      <w:r>
        <w:separator/>
      </w:r>
    </w:p>
  </w:endnote>
  <w:endnote w:type="continuationSeparator" w:id="0">
    <w:p w14:paraId="7B2D7A72" w14:textId="77777777" w:rsidR="004166C3" w:rsidRDefault="004166C3" w:rsidP="0026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0F285" w14:textId="77777777" w:rsidR="004166C3" w:rsidRDefault="004166C3" w:rsidP="00267E23">
      <w:r>
        <w:separator/>
      </w:r>
    </w:p>
  </w:footnote>
  <w:footnote w:type="continuationSeparator" w:id="0">
    <w:p w14:paraId="3A8D6998" w14:textId="77777777" w:rsidR="004166C3" w:rsidRDefault="004166C3" w:rsidP="00267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0B0"/>
    <w:rsid w:val="00000240"/>
    <w:rsid w:val="00077B86"/>
    <w:rsid w:val="00127665"/>
    <w:rsid w:val="00136F79"/>
    <w:rsid w:val="001515F6"/>
    <w:rsid w:val="00156738"/>
    <w:rsid w:val="0026559A"/>
    <w:rsid w:val="00265BD4"/>
    <w:rsid w:val="00267E23"/>
    <w:rsid w:val="00273A81"/>
    <w:rsid w:val="002D4993"/>
    <w:rsid w:val="002E64C2"/>
    <w:rsid w:val="0034408B"/>
    <w:rsid w:val="00401396"/>
    <w:rsid w:val="004166C3"/>
    <w:rsid w:val="00472B88"/>
    <w:rsid w:val="004F1875"/>
    <w:rsid w:val="005F6D7B"/>
    <w:rsid w:val="00607813"/>
    <w:rsid w:val="00640D21"/>
    <w:rsid w:val="00686CA1"/>
    <w:rsid w:val="00692514"/>
    <w:rsid w:val="006C22D2"/>
    <w:rsid w:val="006F6D24"/>
    <w:rsid w:val="00761B53"/>
    <w:rsid w:val="007A29C9"/>
    <w:rsid w:val="007B7575"/>
    <w:rsid w:val="007F3262"/>
    <w:rsid w:val="00863EE4"/>
    <w:rsid w:val="00872879"/>
    <w:rsid w:val="008B6A98"/>
    <w:rsid w:val="008F0630"/>
    <w:rsid w:val="00912F74"/>
    <w:rsid w:val="0096673C"/>
    <w:rsid w:val="009932C3"/>
    <w:rsid w:val="009C7A62"/>
    <w:rsid w:val="00A04D61"/>
    <w:rsid w:val="00A15298"/>
    <w:rsid w:val="00A500B0"/>
    <w:rsid w:val="00AA4E9B"/>
    <w:rsid w:val="00B63BFF"/>
    <w:rsid w:val="00CA1B25"/>
    <w:rsid w:val="00CA357B"/>
    <w:rsid w:val="00CE5ABB"/>
    <w:rsid w:val="00D3186F"/>
    <w:rsid w:val="00D467F9"/>
    <w:rsid w:val="00DA454D"/>
    <w:rsid w:val="00FC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549EA9"/>
  <w15:chartTrackingRefBased/>
  <w15:docId w15:val="{2D86947C-FBB1-4935-B81C-959433B23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Cs/>
        <w:kern w:val="2"/>
        <w:sz w:val="24"/>
        <w:szCs w:val="2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50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50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500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500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500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500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500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500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500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0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50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500B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500B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500B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500B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500B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500B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500B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500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50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500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500B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500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500B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500B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500B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50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500B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500B0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7B7575"/>
    <w:rPr>
      <w:color w:val="467886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267E23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267E23"/>
  </w:style>
  <w:style w:type="paragraph" w:styleId="Voettekst">
    <w:name w:val="footer"/>
    <w:basedOn w:val="Standaard"/>
    <w:link w:val="VoettekstChar"/>
    <w:uiPriority w:val="99"/>
    <w:unhideWhenUsed/>
    <w:rsid w:val="00267E2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67E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.vanberkel@uu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van Berkel</dc:creator>
  <cp:keywords/>
  <dc:description/>
  <cp:lastModifiedBy>Rik van Berkel</cp:lastModifiedBy>
  <cp:revision>15</cp:revision>
  <dcterms:created xsi:type="dcterms:W3CDTF">2024-09-26T15:29:00Z</dcterms:created>
  <dcterms:modified xsi:type="dcterms:W3CDTF">2025-01-08T10:42:00Z</dcterms:modified>
</cp:coreProperties>
</file>